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E0B" w:rsidRDefault="00550E0B" w:rsidP="00550E0B">
      <w:pPr>
        <w:pStyle w:val="TableHeadingTableText"/>
      </w:pPr>
      <w:r>
        <w:t>Supplementary Table S2: Mutations and CNVs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735"/>
        <w:gridCol w:w="1960"/>
        <w:gridCol w:w="2120"/>
        <w:gridCol w:w="760"/>
        <w:gridCol w:w="855"/>
        <w:gridCol w:w="3230"/>
      </w:tblGrid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/>
        </w:trPr>
        <w:tc>
          <w:tcPr>
            <w:tcW w:w="73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Sample</w:t>
            </w:r>
          </w:p>
        </w:tc>
        <w:tc>
          <w:tcPr>
            <w:tcW w:w="73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Gene</w:t>
            </w:r>
          </w:p>
        </w:tc>
        <w:tc>
          <w:tcPr>
            <w:tcW w:w="196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Protein</w:t>
            </w:r>
          </w:p>
        </w:tc>
        <w:tc>
          <w:tcPr>
            <w:tcW w:w="212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cDNA</w:t>
            </w:r>
          </w:p>
        </w:tc>
        <w:tc>
          <w:tcPr>
            <w:tcW w:w="76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Coverage</w:t>
            </w:r>
          </w:p>
        </w:tc>
        <w:tc>
          <w:tcPr>
            <w:tcW w:w="85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Frequency</w:t>
            </w:r>
          </w:p>
        </w:tc>
        <w:tc>
          <w:tcPr>
            <w:tcW w:w="323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BoldBody"/>
                <w:sz w:val="14"/>
                <w:szCs w:val="14"/>
              </w:rPr>
              <w:t>COSMIC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/>
        </w:trPr>
        <w:tc>
          <w:tcPr>
            <w:tcW w:w="73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3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SMAD4</w:t>
            </w:r>
          </w:p>
        </w:tc>
        <w:tc>
          <w:tcPr>
            <w:tcW w:w="196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y352Arg</w:t>
            </w:r>
          </w:p>
        </w:tc>
        <w:tc>
          <w:tcPr>
            <w:tcW w:w="212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5359:c.1054G&gt;A</w:t>
            </w:r>
          </w:p>
        </w:tc>
        <w:tc>
          <w:tcPr>
            <w:tcW w:w="76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539</w:t>
            </w:r>
          </w:p>
        </w:tc>
        <w:tc>
          <w:tcPr>
            <w:tcW w:w="85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%</w:t>
            </w:r>
          </w:p>
        </w:tc>
        <w:tc>
          <w:tcPr>
            <w:tcW w:w="323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150607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4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EGFR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u746_Ala750delGluLeuArgGluAl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5228:c.2235_2249del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249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6223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KRA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y12Ph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4985:c.34_35T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86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4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512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Jak2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dele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9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CDKN2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dele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7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ATM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337Cy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051:c.1009C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1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2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350749,COSM21323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KRA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y12Al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4985:c.35G&gt;C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37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5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140134,COSM522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u285fs*2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852dup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8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3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 entry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RB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dele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1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Cys135Ph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404G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37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8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303851,COSM303852,COSM2744945,COSM303850,COSM10647,COSM3820723,COSM303849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ME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BRAF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Val600Glu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4333:c.1799T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66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7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476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CDKN2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dele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273Leu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818G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9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4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318169,COSM3675521,COSM1640828,COSM10779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SMAD4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Leu172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5359:c.515T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9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 entry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CDKN2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u120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077:c.358G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3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5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753749,COSM12479,COSM3092256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dele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His193Pro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578A&gt;C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63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6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31461,COSM131458,COSM131459,COSM43833,COSM131460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proofErr w:type="spellStart"/>
            <w:r>
              <w:rPr>
                <w:sz w:val="14"/>
                <w:szCs w:val="14"/>
              </w:rPr>
              <w:t>p.spl</w:t>
            </w:r>
            <w:proofErr w:type="spellEnd"/>
            <w:r>
              <w:rPr>
                <w:sz w:val="14"/>
                <w:szCs w:val="14"/>
              </w:rPr>
              <w:t>?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994-1G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88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0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562343,COSM49007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His179Arg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536A&gt;G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2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645241,COSM214224,COSM214222,COSM214225,COSM214223,COSM3396280,COSM10889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5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CDKN2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dele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7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RB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dele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175H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524G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49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5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3355994,COSM1640851,COSM99024,COSM99023,COSM10648,COSM99914,COSM99022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Tyr163Cy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488A&gt;G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5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649381,COSM129854,COSM10808,COSM129855,COSM129852,COSM3388214,COSM129853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FGFR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Tyr205Asp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613T&gt;G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019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564190,COSM1564188,COSM43844,COSM1564191,COSM1564189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NRA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lastRenderedPageBreak/>
              <w:t>18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MET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AP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n1429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038:c.4285C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5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1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8836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KRA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y12Cy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4985:c.34G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31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6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140136,COSM516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267Trp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799C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2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9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640829,COSM11183,COSM3717629,COSM179804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KRA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y12Cy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4985:c.34G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0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8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140136,COSM516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CDKN2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dele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EGFR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y719Cy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5228:c.2155G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84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0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6253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CDKN2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dele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BRAF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Val600Glu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4333:c.1799T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0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5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476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EGFR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CNV: low level amplification or </w:t>
            </w:r>
            <w:proofErr w:type="spellStart"/>
            <w:r>
              <w:rPr>
                <w:sz w:val="14"/>
                <w:szCs w:val="14"/>
              </w:rPr>
              <w:t>polysomy</w:t>
            </w:r>
            <w:proofErr w:type="spellEnd"/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AP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1450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038:c.4348C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2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3127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273H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818G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1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8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99729,COSM1645335,COSM3356963,COSM10660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FGFR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CNV: low level amplification or </w:t>
            </w:r>
            <w:proofErr w:type="spellStart"/>
            <w:r>
              <w:rPr>
                <w:sz w:val="14"/>
                <w:szCs w:val="14"/>
              </w:rPr>
              <w:t>polysomy</w:t>
            </w:r>
            <w:proofErr w:type="spellEnd"/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AP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dele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HNF1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ATM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sp2725As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051:c.8173G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34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6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 entry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KRA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y12Al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4985:c.35G&gt;C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24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2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140134,COSM522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Pro82fs*70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242_243insAGCTCCTAC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05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1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 entry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SMAD4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Tyr260fs*76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5359:c.777del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11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9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 entry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GNA1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6a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u336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1006G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02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0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1291,COSM1522200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ERBB2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Leu755Pro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4448:c.2263_2264CC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09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3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683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CSF1R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RB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dele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AKT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SMAD4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Ser504Arg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5359:c.1512T&gt;G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1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2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 entry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8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CDKN2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dele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Tyr220Ser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659A&gt;C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849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8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43850,COSM3675522,COSM3675523,COSM251428,COSM251426,COSM251427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NRA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FGFR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GNA1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JAK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STK1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Phe354Leu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455:c.1062C&gt;G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0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8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21360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lastRenderedPageBreak/>
              <w:t>3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ERBB4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Leu175Val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5235:c.523T&gt;G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02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4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 entry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CDKN2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58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077:c.172C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75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6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624870,COSM12473,COSM99731,COSM99730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CDH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Val77fs*17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4360:c.226dup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52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5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 entry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y245Ser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733G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69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2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640833,COSM121036,COSM6932,COSM121035,COSM121037,COSM3356965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FGFR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dele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FGFR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y268Cy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15850:c.802G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099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 entry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181Cy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541C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46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7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3712584,COSM131465,COSM131462,COSM1638400,COSM131463,COSM11090,COSM131464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110H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329G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5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3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46115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ERBB2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Leu755Ser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4448:c.2264T&gt;C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58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6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4060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KRA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y12Leu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4985:c.34_35C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79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1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514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342fs*3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1024delC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33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2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28665,COSM18597,COSM45639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SMAD4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u394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5359:c.1180G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9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2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 entry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249Thr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746G&gt;C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65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0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728798,COSM375643,COSM43665,COSM3403260,COSM375642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FGFR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dele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7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CDKN2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Trp110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077:c.329G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0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7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2481,COSM126617,COSM126618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175Pro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524G&gt;C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43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8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45416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Tyr163Cy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488A&gt;G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45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1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649381,COSM129854,COSM10808,COSM129855,COSM129852,COSM3388214,COSM129853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NRA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PIK3C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Ser66Tyr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6218:c.197C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996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9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 entry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n167fs*4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498_499insA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63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 entry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2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APC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1450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038:c.4348C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53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9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3127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CDKN2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58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077:c.172C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86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5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624870,COSM12473,COSM99731,COSM99730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KRA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y12Asp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4985:c.35G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2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7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521,COSM1135366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175H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524G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189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5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3355994,COSM1640851,COSM99024,COSM99023,COSM10648,COSM99914,COSM99022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GNA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201H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16:c.602G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8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7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94388,COSM27895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VHL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Lys171As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51:c.513G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0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4374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Cys176Ph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527G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9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8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0645,COSM117395,COSM117396,COSM117397,COSM117398,COSM1640850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y154fs*16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461delG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574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0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5315968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u294fs*5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880delG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92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8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318363,COSM6621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6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PIK3C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u110del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6218:c.325_327delGA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69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5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24710,COSM445994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PTEN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130Gl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314:c.389G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68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3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5033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ATM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Val1941Leu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051:c.5821G&gt;C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6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0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21922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KRA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y13Asp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4985:c.38G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39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7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140132,COSM532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y245Ser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733G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63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6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640833,COSM121036,COSM6932,COSM121035,COSM121037,COSM3356965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ALK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AKT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CNV: low level amplification or </w:t>
            </w:r>
            <w:proofErr w:type="spellStart"/>
            <w:r>
              <w:rPr>
                <w:sz w:val="14"/>
                <w:szCs w:val="14"/>
              </w:rPr>
              <w:t>polysomy</w:t>
            </w:r>
            <w:proofErr w:type="spellEnd"/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8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PTEN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n17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314:c.49C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78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0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5153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213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637C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00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5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99618,COSM1638393,COSM99616,COSM10654,COSM99617,COSM3378350,COSM99615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FGFR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 xml:space="preserve">CNV: low level amplification or </w:t>
            </w:r>
            <w:proofErr w:type="spellStart"/>
            <w:r>
              <w:rPr>
                <w:sz w:val="14"/>
                <w:szCs w:val="14"/>
              </w:rPr>
              <w:t>polysomy</w:t>
            </w:r>
            <w:proofErr w:type="spellEnd"/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49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273Pro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818G&gt;C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36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72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43896,COSM1646808,COSM165077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CDKN2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dele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306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916C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101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9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3388168,COSM10663,COSM1640820,COSM99947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KRA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2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KRAS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y12Asp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4985:c.35G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22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2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521,COSM1135366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y245Ser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733G&gt;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34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3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640833,COSM121036,COSM6932,COSM121035,COSM121037,COSM3356965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CDKN2A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58*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077:c.172C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91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8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1624870,COSM12473,COSM99731,COSM99730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rg273Cy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817C&gt;T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97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28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3355991,COSM10659,COSM1645518,COSM99933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RB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dele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AKT1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BRAF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Gly466Al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4333:c.1397G&gt;C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32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7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452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ERBB2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amplifica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SMAD4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NV: deleti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55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ATM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Asp841As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051:c.G2521A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3548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62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o entry</w:t>
            </w:r>
          </w:p>
        </w:tc>
      </w:tr>
      <w:tr w:rsidR="00550E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rStyle w:val="BodyItalicsBody"/>
                <w:sz w:val="14"/>
                <w:szCs w:val="14"/>
              </w:rPr>
              <w:t>TP53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p.Tyr220Cy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NM_000546:c.659A&gt;G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139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94%</w:t>
            </w:r>
          </w:p>
        </w:tc>
        <w:tc>
          <w:tcPr>
            <w:tcW w:w="3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50E0B" w:rsidRDefault="00550E0B">
            <w:pPr>
              <w:pStyle w:val="TableTextTableText"/>
              <w:jc w:val="center"/>
            </w:pPr>
            <w:r>
              <w:rPr>
                <w:sz w:val="14"/>
                <w:szCs w:val="14"/>
              </w:rPr>
              <w:t>COSM99718,COSM3355993,COSM99719,COSM1644277,COSM99720,COSM10758</w:t>
            </w:r>
          </w:p>
        </w:tc>
      </w:tr>
    </w:tbl>
    <w:p w:rsidR="00550E0B" w:rsidRDefault="00550E0B" w:rsidP="00550E0B">
      <w:pPr>
        <w:pStyle w:val="TableHeadingTableText"/>
        <w:jc w:val="left"/>
      </w:pPr>
    </w:p>
    <w:p w:rsidR="00223E67" w:rsidRDefault="00550E0B">
      <w:bookmarkStart w:id="0" w:name="_GoBack"/>
      <w:bookmarkEnd w:id="0"/>
    </w:p>
    <w:sectPr w:rsidR="00223E67" w:rsidSect="001D3CB9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E0B"/>
    <w:rsid w:val="001148B0"/>
    <w:rsid w:val="00550E0B"/>
    <w:rsid w:val="008F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550E0B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550E0B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550E0B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BodyBoldBody">
    <w:name w:val="BodyBold (Body)"/>
    <w:uiPriority w:val="99"/>
    <w:rsid w:val="00550E0B"/>
    <w:rPr>
      <w:b/>
      <w:bCs/>
    </w:rPr>
  </w:style>
  <w:style w:type="character" w:customStyle="1" w:styleId="BodyItalicsBody">
    <w:name w:val="BodyItalics (Body)"/>
    <w:uiPriority w:val="99"/>
    <w:rsid w:val="00550E0B"/>
    <w:rPr>
      <w:i/>
      <w:iCs/>
    </w:rPr>
  </w:style>
  <w:style w:type="character" w:customStyle="1" w:styleId="TableHeadingTable">
    <w:name w:val="TableHeading (Table)"/>
    <w:uiPriority w:val="99"/>
    <w:rsid w:val="00550E0B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550E0B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550E0B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550E0B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BodyBoldBody">
    <w:name w:val="BodyBold (Body)"/>
    <w:uiPriority w:val="99"/>
    <w:rsid w:val="00550E0B"/>
    <w:rPr>
      <w:b/>
      <w:bCs/>
    </w:rPr>
  </w:style>
  <w:style w:type="character" w:customStyle="1" w:styleId="BodyItalicsBody">
    <w:name w:val="BodyItalics (Body)"/>
    <w:uiPriority w:val="99"/>
    <w:rsid w:val="00550E0B"/>
    <w:rPr>
      <w:i/>
      <w:iCs/>
    </w:rPr>
  </w:style>
  <w:style w:type="character" w:customStyle="1" w:styleId="TableHeadingTable">
    <w:name w:val="TableHeading (Table)"/>
    <w:uiPriority w:val="99"/>
    <w:rsid w:val="00550E0B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2</Words>
  <Characters>6173</Characters>
  <Application>Microsoft Office Word</Application>
  <DocSecurity>0</DocSecurity>
  <Lines>51</Lines>
  <Paragraphs>14</Paragraphs>
  <ScaleCrop>false</ScaleCrop>
  <Company/>
  <LinksUpToDate>false</LinksUpToDate>
  <CharactersWithSpaces>7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0-08T11:46:00Z</dcterms:created>
  <dcterms:modified xsi:type="dcterms:W3CDTF">2016-10-08T11:47:00Z</dcterms:modified>
</cp:coreProperties>
</file>